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ADD09" w14:textId="77777777" w:rsidR="00E17587" w:rsidRDefault="00E17587"/>
    <w:p w14:paraId="1C4E8C4C" w14:textId="77777777" w:rsidR="00E17587" w:rsidRDefault="00E17587">
      <w:pPr>
        <w:rPr>
          <w:b/>
          <w:bCs/>
          <w:lang w:eastAsia="zh-CN"/>
        </w:rPr>
      </w:pPr>
      <w:bookmarkStart w:id="0" w:name="OLE_LINK1"/>
    </w:p>
    <w:tbl>
      <w:tblPr>
        <w:tblpPr w:leftFromText="180" w:rightFromText="180" w:vertAnchor="page" w:horzAnchor="page" w:tblpX="1526" w:tblpY="4057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440"/>
        <w:gridCol w:w="1061"/>
        <w:gridCol w:w="2151"/>
        <w:gridCol w:w="1011"/>
        <w:gridCol w:w="461"/>
        <w:gridCol w:w="2151"/>
        <w:gridCol w:w="1011"/>
      </w:tblGrid>
      <w:tr w:rsidR="00E17587" w14:paraId="58620857" w14:textId="77777777">
        <w:trPr>
          <w:cantSplit/>
          <w:tblHeader/>
        </w:trPr>
        <w:tc>
          <w:tcPr>
            <w:tcW w:w="144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8F3EA" w14:textId="77777777" w:rsidR="00E17587" w:rsidRDefault="00000000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  <w:t>Factor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2033E" w14:textId="77777777" w:rsidR="00E17587" w:rsidRDefault="00000000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  <w:t>Total(N)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333F3" w14:textId="77777777" w:rsidR="00E17587" w:rsidRDefault="00000000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C9D43" w14:textId="77777777" w:rsidR="00E17587" w:rsidRDefault="00000000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9DEB8" w14:textId="77777777" w:rsidR="00E17587" w:rsidRDefault="00000000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  <w:t>Multivariate analysis</w:t>
            </w:r>
          </w:p>
        </w:tc>
      </w:tr>
      <w:tr w:rsidR="00E17587" w14:paraId="0FB048D2" w14:textId="77777777">
        <w:trPr>
          <w:cantSplit/>
          <w:tblHeader/>
        </w:trPr>
        <w:tc>
          <w:tcPr>
            <w:tcW w:w="1440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6E718" w14:textId="77777777" w:rsidR="00E17587" w:rsidRDefault="00E17587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C565E" w14:textId="77777777" w:rsidR="00E17587" w:rsidRDefault="00E17587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A150A" w14:textId="77777777" w:rsidR="00E17587" w:rsidRDefault="00000000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5DFA6" w14:textId="77777777" w:rsidR="00E17587" w:rsidRDefault="00000000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  <w:t>P value</w:t>
            </w:r>
          </w:p>
        </w:tc>
        <w:tc>
          <w:tcPr>
            <w:tcW w:w="4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1B3EE" w14:textId="77777777" w:rsidR="00E17587" w:rsidRDefault="00E17587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08D06" w14:textId="77777777" w:rsidR="00E17587" w:rsidRDefault="00000000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EF7AB" w14:textId="77777777" w:rsidR="00E17587" w:rsidRDefault="00000000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  <w:t>P value</w:t>
            </w:r>
          </w:p>
        </w:tc>
      </w:tr>
      <w:tr w:rsidR="00E17587" w14:paraId="7508095F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650C4" w14:textId="77777777" w:rsidR="00E17587" w:rsidRDefault="00000000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  <w:t>MAPK8IP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55D0D" w14:textId="77777777" w:rsidR="00E17587" w:rsidRDefault="00000000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  <w:t>49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F7A49" w14:textId="77777777" w:rsidR="00E17587" w:rsidRDefault="00000000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  <w:t>1.735 (1.184-2.54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3360F" w14:textId="77777777" w:rsidR="00E17587" w:rsidRDefault="00000000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  <w:t>0.005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DBABD" w14:textId="77777777" w:rsidR="00E17587" w:rsidRDefault="00E17587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19D9B" w14:textId="77777777" w:rsidR="00E17587" w:rsidRDefault="00000000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  <w:t>1.086 (0.702-1.68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81EF3" w14:textId="77777777" w:rsidR="00E17587" w:rsidRDefault="00000000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  <w:t>0.712</w:t>
            </w:r>
          </w:p>
        </w:tc>
      </w:tr>
      <w:tr w:rsidR="00E17587" w14:paraId="19F15C13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C6B16" w14:textId="77777777" w:rsidR="00E17587" w:rsidRDefault="00000000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  <w:t>MAPK8IP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5024A" w14:textId="77777777" w:rsidR="00E17587" w:rsidRDefault="00000000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  <w:t>49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57572" w14:textId="77777777" w:rsidR="00E17587" w:rsidRDefault="00000000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  <w:t>1.519 (1.233-1.87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788D5" w14:textId="77777777" w:rsidR="00E17587" w:rsidRDefault="00000000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914F1" w14:textId="77777777" w:rsidR="00E17587" w:rsidRDefault="00E17587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538EA" w14:textId="77777777" w:rsidR="00E17587" w:rsidRDefault="00000000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  <w:t>1.365 (1.062-1.75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56144" w14:textId="77777777" w:rsidR="00E17587" w:rsidRDefault="00000000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  <w:t>0.015</w:t>
            </w:r>
          </w:p>
        </w:tc>
      </w:tr>
      <w:tr w:rsidR="00E17587" w14:paraId="282B8E0F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60DBB" w14:textId="77777777" w:rsidR="00E17587" w:rsidRDefault="00000000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  <w:t>MAPK8IP3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9AE0D" w14:textId="77777777" w:rsidR="00E17587" w:rsidRDefault="00000000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  <w:t>49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710DF" w14:textId="77777777" w:rsidR="00E17587" w:rsidRDefault="00000000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  <w:t>1.913 (1.472-2.48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F276F" w14:textId="77777777" w:rsidR="00E17587" w:rsidRDefault="00000000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8A0CB" w14:textId="77777777" w:rsidR="00E17587" w:rsidRDefault="00E17587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D72EC" w14:textId="77777777" w:rsidR="00E17587" w:rsidRDefault="00000000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  <w:t>1.743 (1.296-2.34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EA638" w14:textId="77777777" w:rsidR="00E17587" w:rsidRDefault="00000000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E17587" w14:paraId="3E1F06EE" w14:textId="77777777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59584" w14:textId="77777777" w:rsidR="00E17587" w:rsidRDefault="00000000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  <w:t>MAP2K7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5A80B" w14:textId="77777777" w:rsidR="00E17587" w:rsidRDefault="00000000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  <w:t>49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C8597" w14:textId="77777777" w:rsidR="00E17587" w:rsidRDefault="00000000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  <w:t>2.182 (1.129-4.21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DB24C" w14:textId="77777777" w:rsidR="00E17587" w:rsidRDefault="00000000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  <w:t>0.020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DC92D" w14:textId="77777777" w:rsidR="00E17587" w:rsidRDefault="00E17587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BACB2" w14:textId="77777777" w:rsidR="00E17587" w:rsidRDefault="00000000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  <w:t>0.752 (0.362-1.56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D1158" w14:textId="77777777" w:rsidR="00E17587" w:rsidRDefault="00000000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  <w:t>0.444</w:t>
            </w:r>
          </w:p>
        </w:tc>
      </w:tr>
      <w:tr w:rsidR="00E17587" w14:paraId="25004BCC" w14:textId="77777777">
        <w:trPr>
          <w:cantSplit/>
        </w:trPr>
        <w:tc>
          <w:tcPr>
            <w:tcW w:w="144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9A783" w14:textId="77777777" w:rsidR="00E17587" w:rsidRDefault="00000000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  <w:t>MAP3K11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C1844" w14:textId="77777777" w:rsidR="00E17587" w:rsidRDefault="00000000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  <w:t>499</w:t>
            </w: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BD414" w14:textId="77777777" w:rsidR="00E17587" w:rsidRDefault="00000000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  <w:t>2.937 (1.619-5.328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3C1E9" w14:textId="77777777" w:rsidR="00E17587" w:rsidRDefault="00000000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4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2B56C" w14:textId="77777777" w:rsidR="00E17587" w:rsidRDefault="00E17587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6EFC3" w14:textId="77777777" w:rsidR="00E17587" w:rsidRDefault="00000000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  <w:t>1.606 (0.827-3.119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8EB86" w14:textId="77777777" w:rsidR="00E17587" w:rsidRDefault="00000000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  <w:lang w:eastAsia="zh-CN"/>
              </w:rPr>
              <w:t>0.162</w:t>
            </w:r>
          </w:p>
        </w:tc>
      </w:tr>
    </w:tbl>
    <w:p w14:paraId="17689BF7" w14:textId="77777777" w:rsidR="00E17587" w:rsidRDefault="00E17587">
      <w:pPr>
        <w:rPr>
          <w:b/>
          <w:bCs/>
          <w:lang w:eastAsia="zh-CN"/>
        </w:rPr>
      </w:pPr>
    </w:p>
    <w:p w14:paraId="233417D1" w14:textId="77777777" w:rsidR="00E17587" w:rsidRDefault="00E17587">
      <w:pPr>
        <w:rPr>
          <w:b/>
          <w:bCs/>
          <w:lang w:eastAsia="zh-CN"/>
        </w:rPr>
      </w:pPr>
    </w:p>
    <w:p w14:paraId="20827289" w14:textId="77777777" w:rsidR="00E17587" w:rsidRDefault="00E17587">
      <w:pPr>
        <w:rPr>
          <w:b/>
          <w:bCs/>
          <w:lang w:eastAsia="zh-CN"/>
        </w:rPr>
      </w:pPr>
    </w:p>
    <w:p w14:paraId="4770C1CB" w14:textId="77777777" w:rsidR="00E17587" w:rsidRDefault="00E17587">
      <w:pPr>
        <w:rPr>
          <w:b/>
          <w:bCs/>
          <w:lang w:eastAsia="zh-CN"/>
        </w:rPr>
      </w:pPr>
    </w:p>
    <w:p w14:paraId="4BC76249" w14:textId="77777777" w:rsidR="00E17587" w:rsidRDefault="00E17587">
      <w:pPr>
        <w:rPr>
          <w:b/>
          <w:bCs/>
          <w:lang w:eastAsia="zh-CN"/>
        </w:rPr>
      </w:pPr>
    </w:p>
    <w:p w14:paraId="3B1266AF" w14:textId="5A41B856" w:rsidR="00E17587" w:rsidRDefault="00000000">
      <w:pPr>
        <w:rPr>
          <w:lang w:eastAsia="zh-CN"/>
        </w:rPr>
      </w:pPr>
      <w:r>
        <w:rPr>
          <w:rFonts w:hint="eastAsia"/>
          <w:b/>
          <w:bCs/>
          <w:lang w:eastAsia="zh-CN"/>
        </w:rPr>
        <w:t>Table</w:t>
      </w:r>
      <w:r w:rsidR="008B539C">
        <w:rPr>
          <w:b/>
          <w:bCs/>
          <w:lang w:eastAsia="zh-CN"/>
        </w:rPr>
        <w:t xml:space="preserve"> S4</w:t>
      </w:r>
      <w:r>
        <w:rPr>
          <w:rFonts w:hint="eastAsia"/>
          <w:b/>
          <w:bCs/>
          <w:lang w:eastAsia="zh-CN"/>
        </w:rPr>
        <w:t xml:space="preserve"> </w:t>
      </w:r>
      <w:bookmarkStart w:id="1" w:name="OLE_LINK3"/>
      <w:r>
        <w:rPr>
          <w:rFonts w:hint="eastAsia"/>
          <w:lang w:eastAsia="zh-CN"/>
        </w:rPr>
        <w:t xml:space="preserve">Univariate and multivariate Cox regression analyses of </w:t>
      </w:r>
      <w:r>
        <w:rPr>
          <w:rFonts w:ascii="Times New Roman" w:eastAsia="宋体" w:hAnsi="Times New Roman" w:cs="Times New Roman"/>
          <w:lang w:eastAsia="zh-CN" w:bidi="ar"/>
        </w:rPr>
        <w:t>MAPK8IP2 and its partners genes</w:t>
      </w:r>
      <w:r>
        <w:rPr>
          <w:rFonts w:ascii="Times New Roman" w:eastAsia="宋体" w:hAnsi="Times New Roman" w:cs="Times New Roman" w:hint="eastAsia"/>
          <w:lang w:eastAsia="zh-CN" w:bidi="ar"/>
        </w:rPr>
        <w:t xml:space="preserve"> </w:t>
      </w:r>
      <w:r>
        <w:rPr>
          <w:rFonts w:hint="eastAsia"/>
          <w:lang w:eastAsia="zh-CN"/>
        </w:rPr>
        <w:t xml:space="preserve">predict progression-free </w:t>
      </w:r>
      <w:bookmarkEnd w:id="1"/>
      <w:r>
        <w:rPr>
          <w:rFonts w:hint="eastAsia"/>
          <w:lang w:eastAsia="zh-CN"/>
        </w:rPr>
        <w:t xml:space="preserve">interval in </w:t>
      </w:r>
      <w:proofErr w:type="spellStart"/>
      <w:r>
        <w:rPr>
          <w:rFonts w:hint="eastAsia"/>
          <w:lang w:eastAsia="zh-CN"/>
        </w:rPr>
        <w:t>PCa</w:t>
      </w:r>
      <w:bookmarkEnd w:id="0"/>
      <w:proofErr w:type="spellEnd"/>
    </w:p>
    <w:p w14:paraId="4BFA0B16" w14:textId="77777777" w:rsidR="00E17587" w:rsidRDefault="00000000">
      <w:pPr>
        <w:rPr>
          <w:lang w:eastAsia="zh-CN"/>
        </w:rPr>
      </w:pPr>
      <w:proofErr w:type="spellStart"/>
      <w:r>
        <w:rPr>
          <w:rFonts w:ascii="Arial" w:eastAsia="DejaVu Sans" w:hAnsi="DejaVu Sans" w:cs="DejaVu Sans" w:hint="eastAsia"/>
          <w:color w:val="000000"/>
          <w:sz w:val="18"/>
          <w:szCs w:val="18"/>
          <w:lang w:eastAsia="zh-CN"/>
        </w:rPr>
        <w:t>HR:Hazard</w:t>
      </w:r>
      <w:proofErr w:type="spellEnd"/>
      <w:r>
        <w:rPr>
          <w:rFonts w:ascii="Arial" w:eastAsia="DejaVu Sans" w:hAnsi="DejaVu Sans" w:cs="DejaVu Sans" w:hint="eastAsia"/>
          <w:color w:val="000000"/>
          <w:sz w:val="18"/>
          <w:szCs w:val="18"/>
          <w:lang w:eastAsia="zh-CN"/>
        </w:rPr>
        <w:t xml:space="preserve"> ratio; </w:t>
      </w:r>
      <w:proofErr w:type="spellStart"/>
      <w:proofErr w:type="gramStart"/>
      <w:r>
        <w:rPr>
          <w:rFonts w:ascii="Arial" w:eastAsia="DejaVu Sans" w:hAnsi="DejaVu Sans" w:cs="DejaVu Sans" w:hint="eastAsia"/>
          <w:color w:val="000000"/>
          <w:sz w:val="18"/>
          <w:szCs w:val="18"/>
          <w:lang w:eastAsia="zh-CN"/>
        </w:rPr>
        <w:t>CI:confidence</w:t>
      </w:r>
      <w:proofErr w:type="spellEnd"/>
      <w:proofErr w:type="gramEnd"/>
      <w:r>
        <w:rPr>
          <w:rFonts w:ascii="Arial" w:eastAsia="DejaVu Sans" w:hAnsi="DejaVu Sans" w:cs="DejaVu Sans" w:hint="eastAsia"/>
          <w:color w:val="000000"/>
          <w:sz w:val="18"/>
          <w:szCs w:val="18"/>
          <w:lang w:eastAsia="zh-CN"/>
        </w:rPr>
        <w:t xml:space="preserve"> interval.</w:t>
      </w:r>
    </w:p>
    <w:sectPr w:rsidR="00E17587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Segoe Print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66083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54777B"/>
    <w:rsid w:val="00747CCE"/>
    <w:rsid w:val="007B3E96"/>
    <w:rsid w:val="008B539C"/>
    <w:rsid w:val="008F1F48"/>
    <w:rsid w:val="00901463"/>
    <w:rsid w:val="00946CB3"/>
    <w:rsid w:val="00A63B2F"/>
    <w:rsid w:val="00AE18EF"/>
    <w:rsid w:val="00AE1BDD"/>
    <w:rsid w:val="00B3547C"/>
    <w:rsid w:val="00B4379D"/>
    <w:rsid w:val="00C27329"/>
    <w:rsid w:val="00C31EEB"/>
    <w:rsid w:val="00E17587"/>
    <w:rsid w:val="00F12158"/>
    <w:rsid w:val="00F430D5"/>
    <w:rsid w:val="00FB63E7"/>
    <w:rsid w:val="00FC557F"/>
    <w:rsid w:val="224E3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02C7AF"/>
  <w14:defaultImageDpi w14:val="300"/>
  <w15:docId w15:val="{91AA6539-05A9-4643-8C34-525E32AC4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rFonts w:ascii="Lucida Grande" w:hAnsi="Lucida Grande"/>
      <w:sz w:val="18"/>
      <w:szCs w:val="18"/>
    </w:rPr>
  </w:style>
  <w:style w:type="paragraph" w:styleId="TOC1">
    <w:name w:val="toc 1"/>
    <w:basedOn w:val="a"/>
    <w:next w:val="a"/>
    <w:uiPriority w:val="39"/>
    <w:unhideWhenUsed/>
    <w:pPr>
      <w:spacing w:after="100"/>
    </w:pPr>
  </w:style>
  <w:style w:type="paragraph" w:styleId="TOC2">
    <w:name w:val="toc 2"/>
    <w:basedOn w:val="a"/>
    <w:next w:val="a"/>
    <w:uiPriority w:val="39"/>
    <w:unhideWhenUsed/>
    <w:pPr>
      <w:spacing w:after="100"/>
      <w:ind w:left="240"/>
    </w:pPr>
  </w:style>
  <w:style w:type="table" w:styleId="a5">
    <w:name w:val="Table Professional"/>
    <w:basedOn w:val="a1"/>
    <w:uiPriority w:val="99"/>
    <w:semiHidden/>
    <w:unhideWhenUsed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-2">
    <w:name w:val="Light List Accent 2"/>
    <w:basedOn w:val="a1"/>
    <w:uiPriority w:val="61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1">
    <w:name w:val="要点1"/>
    <w:basedOn w:val="a0"/>
    <w:uiPriority w:val="1"/>
    <w:qFormat/>
    <w:rPr>
      <w:b/>
    </w:rPr>
  </w:style>
  <w:style w:type="paragraph" w:customStyle="1" w:styleId="centered">
    <w:name w:val="centered"/>
    <w:basedOn w:val="a"/>
    <w:qFormat/>
    <w:pPr>
      <w:jc w:val="center"/>
    </w:pPr>
  </w:style>
  <w:style w:type="table" w:customStyle="1" w:styleId="tabletemplate">
    <w:name w:val="table_template"/>
    <w:basedOn w:val="a1"/>
    <w:uiPriority w:val="59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a4">
    <w:name w:val="批注框文本 字符"/>
    <w:basedOn w:val="a0"/>
    <w:link w:val="a3"/>
    <w:uiPriority w:val="99"/>
    <w:semiHidden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Pr>
      <w:vertAlign w:val="superscript"/>
    </w:rPr>
  </w:style>
  <w:style w:type="paragraph" w:customStyle="1" w:styleId="graphictitle">
    <w:name w:val="graphic title"/>
    <w:basedOn w:val="ImageCaption"/>
    <w:next w:val="a"/>
  </w:style>
  <w:style w:type="paragraph" w:customStyle="1" w:styleId="tabletitle">
    <w:name w:val="table title"/>
    <w:basedOn w:val="TableCaption"/>
    <w:next w:val="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82</dc:creator>
  <cp:lastModifiedBy>曾 震浩</cp:lastModifiedBy>
  <cp:revision>11</cp:revision>
  <dcterms:created xsi:type="dcterms:W3CDTF">2017-02-28T11:18:00Z</dcterms:created>
  <dcterms:modified xsi:type="dcterms:W3CDTF">2022-09-09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8</vt:lpwstr>
  </property>
  <property fmtid="{D5CDD505-2E9C-101B-9397-08002B2CF9AE}" pid="3" name="ICV">
    <vt:lpwstr>26FE94D2F04E4A6C8B2BBEA04E5F06AD</vt:lpwstr>
  </property>
</Properties>
</file>